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0CB1" w:rsidRDefault="00CB24AB" w:rsidP="00970CB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970CB1">
        <w:rPr>
          <w:rFonts w:ascii="Times New Roman" w:hAnsi="Times New Roman" w:cs="Times New Roman"/>
          <w:b/>
        </w:rPr>
        <w:t>2: Distribution of adverse events</w:t>
      </w:r>
    </w:p>
    <w:tbl>
      <w:tblPr>
        <w:tblW w:w="831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5"/>
        <w:gridCol w:w="2733"/>
        <w:gridCol w:w="2646"/>
      </w:tblGrid>
      <w:tr w:rsidR="00970CB1" w:rsidTr="0028160D">
        <w:trPr>
          <w:gridAfter w:val="1"/>
          <w:wAfter w:w="2647" w:type="dxa"/>
          <w:jc w:val="center"/>
        </w:trPr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70CB1" w:rsidRDefault="00970CB1" w:rsidP="002816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ctors</w:t>
            </w:r>
          </w:p>
        </w:tc>
        <w:tc>
          <w:tcPr>
            <w:tcW w:w="2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70CB1" w:rsidRDefault="00970CB1" w:rsidP="002816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patients (percent)</w:t>
            </w:r>
          </w:p>
        </w:tc>
      </w:tr>
      <w:tr w:rsidR="00970CB1" w:rsidTr="0028160D">
        <w:trPr>
          <w:gridAfter w:val="1"/>
          <w:wAfter w:w="2647" w:type="dxa"/>
          <w:jc w:val="center"/>
        </w:trPr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70CB1" w:rsidRDefault="00970CB1" w:rsidP="002816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y adverse event</w:t>
            </w:r>
          </w:p>
        </w:tc>
        <w:tc>
          <w:tcPr>
            <w:tcW w:w="27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70CB1" w:rsidRDefault="0018741E" w:rsidP="00D17D39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D17D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 w:rsidR="00970CB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6</w:t>
            </w:r>
            <w:r w:rsidR="00D17D3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.4</w:t>
            </w:r>
            <w:r w:rsidR="00970CB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970CB1" w:rsidTr="0028160D">
        <w:trPr>
          <w:gridAfter w:val="1"/>
          <w:wAfter w:w="2647" w:type="dxa"/>
          <w:trHeight w:val="207"/>
          <w:jc w:val="center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970CB1" w:rsidP="00694BDB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 xml:space="preserve">Frequent adverse event in </w:t>
            </w:r>
            <w:r w:rsidR="00694BDB"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 xml:space="preserve"> patients</w:t>
            </w:r>
          </w:p>
        </w:tc>
      </w:tr>
      <w:tr w:rsidR="00970CB1" w:rsidTr="0028160D">
        <w:trPr>
          <w:gridAfter w:val="1"/>
          <w:wAfter w:w="2647" w:type="dxa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970CB1" w:rsidP="002816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arrhea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18741E" w:rsidP="0018741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6</w:t>
            </w:r>
            <w:r w:rsidR="00970CB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970CB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970CB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970CB1" w:rsidTr="0028160D">
        <w:trPr>
          <w:gridAfter w:val="1"/>
          <w:wAfter w:w="2647" w:type="dxa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970CB1" w:rsidP="002816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18741E" w:rsidP="0018741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 w:rsidR="00970CB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13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  <w:r w:rsidR="00970CB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970CB1" w:rsidTr="0028160D">
        <w:trPr>
          <w:gridAfter w:val="1"/>
          <w:wAfter w:w="2647" w:type="dxa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970CB1" w:rsidP="002816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usea &amp; Vomiting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18741E" w:rsidP="0018741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 w:rsidR="00970CB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6.7</w:t>
            </w:r>
            <w:r w:rsidR="00970CB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970CB1" w:rsidTr="0028160D">
        <w:trPr>
          <w:gridAfter w:val="1"/>
          <w:wAfter w:w="2647" w:type="dxa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970CB1" w:rsidP="002816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orexia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18741E" w:rsidP="0018741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  <w:r w:rsidR="00970CB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2.2</w:t>
            </w:r>
            <w:r w:rsidR="00970CB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970CB1" w:rsidTr="0028160D">
        <w:trPr>
          <w:gridAfter w:val="1"/>
          <w:wAfter w:w="2647" w:type="dxa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970CB1" w:rsidP="002816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eight loss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18741E" w:rsidP="0018741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970CB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6</w:t>
            </w:r>
            <w:r w:rsidR="00970CB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970CB1" w:rsidTr="0028160D">
        <w:trPr>
          <w:gridAfter w:val="1"/>
          <w:wAfter w:w="2647" w:type="dxa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970CB1" w:rsidP="002816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tigue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B11B91" w:rsidP="00B11B9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  <w:r w:rsidR="00970CB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2.2</w:t>
            </w:r>
            <w:r w:rsidR="00970CB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970CB1" w:rsidTr="0028160D">
        <w:trPr>
          <w:gridAfter w:val="1"/>
          <w:wAfter w:w="2647" w:type="dxa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970CB1" w:rsidP="002816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patic insufficiency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18741E" w:rsidP="0018741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 w:rsidR="00970CB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13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  <w:r w:rsidR="00970CB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970CB1" w:rsidTr="0028160D">
        <w:trPr>
          <w:gridAfter w:val="1"/>
          <w:wAfter w:w="2647" w:type="dxa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970CB1" w:rsidP="002816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gh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18741E" w:rsidP="0018741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 w:rsidR="00970CB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7</w:t>
            </w:r>
            <w:r w:rsidR="00970CB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970CB1" w:rsidTr="0028160D">
        <w:trPr>
          <w:trHeight w:val="225"/>
          <w:jc w:val="center"/>
        </w:trPr>
        <w:tc>
          <w:tcPr>
            <w:tcW w:w="831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970CB1" w:rsidP="0018741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 xml:space="preserve">In </w:t>
            </w:r>
            <w:r w:rsidR="0018741E"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 xml:space="preserve"> patients with dosage reduction due to adverse events</w:t>
            </w:r>
          </w:p>
        </w:tc>
      </w:tr>
      <w:tr w:rsidR="00970CB1" w:rsidTr="0028160D">
        <w:trPr>
          <w:gridAfter w:val="1"/>
          <w:wAfter w:w="2647" w:type="dxa"/>
          <w:trHeight w:val="22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970CB1" w:rsidP="002816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arrhea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Pr="00F877D0" w:rsidRDefault="00970CB1" w:rsidP="00F877D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(</w:t>
            </w:r>
            <w:r w:rsidR="00F877D0"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5.6</w:t>
            </w:r>
            <w:r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970CB1" w:rsidTr="0028160D">
        <w:trPr>
          <w:gridAfter w:val="1"/>
          <w:wAfter w:w="2647" w:type="dxa"/>
          <w:trHeight w:val="22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970CB1" w:rsidP="002816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Pr="00F877D0" w:rsidRDefault="00F877D0" w:rsidP="00F877D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="00970CB1"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2.2</w:t>
            </w:r>
            <w:r w:rsidR="00970CB1"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970CB1" w:rsidTr="0028160D">
        <w:trPr>
          <w:gridAfter w:val="1"/>
          <w:wAfter w:w="2647" w:type="dxa"/>
          <w:trHeight w:val="22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970CB1" w:rsidP="002816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ausea &amp; Vomiting    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Pr="00F877D0" w:rsidRDefault="00F877D0" w:rsidP="00F877D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 w:rsidR="00970CB1"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3.3</w:t>
            </w:r>
            <w:r w:rsidR="00970CB1"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970CB1" w:rsidTr="0028160D">
        <w:trPr>
          <w:gridAfter w:val="1"/>
          <w:wAfter w:w="2647" w:type="dxa"/>
          <w:trHeight w:val="31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970CB1" w:rsidP="002816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orexia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Pr="00F877D0" w:rsidRDefault="00F877D0" w:rsidP="002816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 w:rsidR="00970CB1"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33.3%)</w:t>
            </w:r>
          </w:p>
        </w:tc>
      </w:tr>
      <w:tr w:rsidR="00970CB1" w:rsidTr="0028160D">
        <w:trPr>
          <w:gridAfter w:val="1"/>
          <w:wAfter w:w="2647" w:type="dxa"/>
          <w:trHeight w:val="274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970CB1" w:rsidP="002816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eight loss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Pr="00F877D0" w:rsidRDefault="00F877D0" w:rsidP="002816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 (22.2%)</w:t>
            </w:r>
          </w:p>
        </w:tc>
      </w:tr>
      <w:tr w:rsidR="00970CB1" w:rsidTr="0028160D">
        <w:trPr>
          <w:gridAfter w:val="1"/>
          <w:wAfter w:w="2647" w:type="dxa"/>
          <w:trHeight w:val="342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970CB1" w:rsidP="002816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tigue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Pr="00F877D0" w:rsidRDefault="00F877D0" w:rsidP="002816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 w:rsidR="00970CB1"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33.3%)</w:t>
            </w:r>
          </w:p>
        </w:tc>
      </w:tr>
      <w:tr w:rsidR="00970CB1" w:rsidTr="0028160D">
        <w:trPr>
          <w:gridAfter w:val="1"/>
          <w:wAfter w:w="2647" w:type="dxa"/>
          <w:trHeight w:val="200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970CB1" w:rsidP="002816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patic insufficiency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Pr="00F877D0" w:rsidRDefault="00F877D0" w:rsidP="00F877D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970CB1"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4.4</w:t>
            </w:r>
            <w:r w:rsidR="00970CB1"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970CB1" w:rsidTr="0028160D">
        <w:trPr>
          <w:gridAfter w:val="1"/>
          <w:wAfter w:w="2647" w:type="dxa"/>
          <w:trHeight w:val="132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970CB1" w:rsidP="002816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gh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Pr="00F877D0" w:rsidRDefault="00970CB1" w:rsidP="00F877D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 (1</w:t>
            </w:r>
            <w:r w:rsidR="00F877D0"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</w:t>
            </w:r>
            <w:r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970CB1" w:rsidTr="0028160D">
        <w:trPr>
          <w:gridAfter w:val="1"/>
          <w:wAfter w:w="2647" w:type="dxa"/>
          <w:trHeight w:val="223"/>
          <w:jc w:val="center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Pr="00694BDB" w:rsidRDefault="00970CB1" w:rsidP="0018741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F877D0"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 xml:space="preserve">In </w:t>
            </w:r>
            <w:r w:rsidR="0018741E" w:rsidRPr="00F877D0"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>5</w:t>
            </w:r>
            <w:r w:rsidRPr="00F877D0"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 xml:space="preserve"> patients with therapy discontinuation due to adverse events</w:t>
            </w:r>
          </w:p>
        </w:tc>
      </w:tr>
      <w:tr w:rsidR="00970CB1" w:rsidTr="0028160D">
        <w:trPr>
          <w:gridAfter w:val="1"/>
          <w:wAfter w:w="2647" w:type="dxa"/>
          <w:trHeight w:val="36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970CB1" w:rsidP="002816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arrhea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Pr="00F877D0" w:rsidRDefault="00F877D0" w:rsidP="002816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 w:rsidR="00970CB1"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100.0%)</w:t>
            </w:r>
          </w:p>
        </w:tc>
      </w:tr>
      <w:tr w:rsidR="00970CB1" w:rsidTr="0028160D">
        <w:trPr>
          <w:gridAfter w:val="1"/>
          <w:wAfter w:w="2647" w:type="dxa"/>
          <w:trHeight w:val="147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970CB1" w:rsidP="002816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Pr="00F877D0" w:rsidRDefault="00970CB1" w:rsidP="00F877D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 (2</w:t>
            </w:r>
            <w:r w:rsidR="00F877D0"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  <w:r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970CB1" w:rsidTr="0028160D">
        <w:trPr>
          <w:gridAfter w:val="1"/>
          <w:wAfter w:w="2647" w:type="dxa"/>
          <w:trHeight w:val="147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970CB1" w:rsidP="002816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usea &amp; Vomiting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Pr="00F877D0" w:rsidRDefault="00970CB1" w:rsidP="00F877D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 (2</w:t>
            </w:r>
            <w:r w:rsidR="00F877D0"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%)</w:t>
            </w:r>
          </w:p>
        </w:tc>
      </w:tr>
      <w:tr w:rsidR="00970CB1" w:rsidTr="0028160D">
        <w:trPr>
          <w:gridAfter w:val="1"/>
          <w:wAfter w:w="2647" w:type="dxa"/>
          <w:trHeight w:val="147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970CB1" w:rsidP="002816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orexia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Pr="00F877D0" w:rsidRDefault="00F877D0" w:rsidP="00F877D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 w:rsidR="00970CB1"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 w:rsidR="00970CB1"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%)</w:t>
            </w:r>
          </w:p>
        </w:tc>
      </w:tr>
      <w:tr w:rsidR="00970CB1" w:rsidTr="0028160D">
        <w:trPr>
          <w:gridAfter w:val="1"/>
          <w:wAfter w:w="2647" w:type="dxa"/>
          <w:trHeight w:val="147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970CB1" w:rsidP="002816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eight loss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Pr="00F877D0" w:rsidRDefault="00970CB1" w:rsidP="00F877D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 (2</w:t>
            </w:r>
            <w:r w:rsidR="00F877D0"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%)</w:t>
            </w:r>
          </w:p>
        </w:tc>
      </w:tr>
      <w:tr w:rsidR="00970CB1" w:rsidTr="0028160D">
        <w:trPr>
          <w:gridAfter w:val="1"/>
          <w:wAfter w:w="2647" w:type="dxa"/>
          <w:trHeight w:val="169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970CB1" w:rsidP="002816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tigue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Pr="00F877D0" w:rsidRDefault="00B11B91" w:rsidP="00F877D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970CB1"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2</w:t>
            </w:r>
            <w:r w:rsidR="00F877D0"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="00970CB1"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%)</w:t>
            </w:r>
          </w:p>
        </w:tc>
      </w:tr>
      <w:tr w:rsidR="00970CB1" w:rsidTr="0028160D">
        <w:trPr>
          <w:gridAfter w:val="1"/>
          <w:wAfter w:w="2647" w:type="dxa"/>
          <w:trHeight w:val="147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Default="00970CB1" w:rsidP="002816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patic insufficiency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0CB1" w:rsidRPr="00F877D0" w:rsidRDefault="00F877D0" w:rsidP="00F877D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 w:rsidR="00970CB1"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0</w:t>
            </w:r>
            <w:r w:rsidR="00970CB1"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%)</w:t>
            </w:r>
          </w:p>
        </w:tc>
      </w:tr>
      <w:tr w:rsidR="00970CB1" w:rsidTr="0028160D">
        <w:trPr>
          <w:gridAfter w:val="1"/>
          <w:wAfter w:w="2647" w:type="dxa"/>
          <w:trHeight w:val="147"/>
          <w:jc w:val="center"/>
        </w:trPr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70CB1" w:rsidRDefault="00970CB1" w:rsidP="002816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gh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70CB1" w:rsidRPr="00F877D0" w:rsidRDefault="00970CB1" w:rsidP="0028160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877D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(0.0%)</w:t>
            </w:r>
          </w:p>
        </w:tc>
      </w:tr>
    </w:tbl>
    <w:p w:rsidR="00970CB1" w:rsidRDefault="00970CB1" w:rsidP="00970CB1">
      <w:pPr>
        <w:rPr>
          <w:rFonts w:ascii="Times New Roman" w:hAnsi="Times New Roman" w:cs="Times New Roman"/>
          <w:b/>
        </w:rPr>
      </w:pPr>
    </w:p>
    <w:p w:rsidR="00573CC1" w:rsidRDefault="00573CC1">
      <w:bookmarkStart w:id="0" w:name="_GoBack"/>
      <w:bookmarkEnd w:id="0"/>
    </w:p>
    <w:p w:rsidR="00573CC1" w:rsidRDefault="00573CC1"/>
    <w:sectPr w:rsidR="00573C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7F9F" w:rsidRDefault="00867F9F" w:rsidP="00970CB1">
      <w:r>
        <w:separator/>
      </w:r>
    </w:p>
  </w:endnote>
  <w:endnote w:type="continuationSeparator" w:id="0">
    <w:p w:rsidR="00867F9F" w:rsidRDefault="00867F9F" w:rsidP="00970C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7F9F" w:rsidRDefault="00867F9F" w:rsidP="00970CB1">
      <w:r>
        <w:separator/>
      </w:r>
    </w:p>
  </w:footnote>
  <w:footnote w:type="continuationSeparator" w:id="0">
    <w:p w:rsidR="00867F9F" w:rsidRDefault="00867F9F" w:rsidP="00970C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9BF"/>
    <w:rsid w:val="000F25C6"/>
    <w:rsid w:val="001273F8"/>
    <w:rsid w:val="0018741E"/>
    <w:rsid w:val="00255CDF"/>
    <w:rsid w:val="00274D08"/>
    <w:rsid w:val="00554BB5"/>
    <w:rsid w:val="00571BF6"/>
    <w:rsid w:val="00573CC1"/>
    <w:rsid w:val="00694BDB"/>
    <w:rsid w:val="00737EFF"/>
    <w:rsid w:val="00867F9F"/>
    <w:rsid w:val="00942165"/>
    <w:rsid w:val="00952E25"/>
    <w:rsid w:val="00970CB1"/>
    <w:rsid w:val="00A85D17"/>
    <w:rsid w:val="00B11B91"/>
    <w:rsid w:val="00CB24AB"/>
    <w:rsid w:val="00CD69BF"/>
    <w:rsid w:val="00D17D39"/>
    <w:rsid w:val="00F87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B1AF98-66EF-4455-BAB5-21626475F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0C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0C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0C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0C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0C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ollin</dc:creator>
  <cp:keywords/>
  <dc:description/>
  <cp:lastModifiedBy>Collin</cp:lastModifiedBy>
  <cp:revision>9</cp:revision>
  <dcterms:created xsi:type="dcterms:W3CDTF">2020-05-28T12:58:00Z</dcterms:created>
  <dcterms:modified xsi:type="dcterms:W3CDTF">2020-09-30T13:35:00Z</dcterms:modified>
</cp:coreProperties>
</file>